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46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2032"/>
        <w:gridCol w:w="1701"/>
        <w:gridCol w:w="913"/>
      </w:tblGrid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881EB3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Basal-like</w:t>
            </w:r>
            <w:proofErr w:type="spellEnd"/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(N = 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Other</w:t>
            </w:r>
            <w:proofErr w:type="spellEnd"/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(N = 44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 xml:space="preserve">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 xml:space="preserve"> ± SD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B67B1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7B67B1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PSEN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14 ± 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63 ± 0.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PSEN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 xml:space="preserve">0.80 </w:t>
            </w:r>
            <w:proofErr w:type="gramStart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±  0</w:t>
            </w:r>
            <w:proofErr w:type="gramEnd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1.17 ± 0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Aph1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08 ± 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proofErr w:type="gramStart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-</w:t>
            </w:r>
            <w:proofErr w:type="gramEnd"/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06 ± 0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103</w:t>
            </w: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Aph1b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44 ± 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1.31 ± 0.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PEN-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64 ± 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69 ± 0.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486</w:t>
            </w:r>
          </w:p>
        </w:tc>
      </w:tr>
      <w:tr w:rsidR="0053273F" w:rsidRPr="00767148" w:rsidTr="005647B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fi-FI" w:eastAsia="fi-FI"/>
              </w:rPr>
              <w:t>NC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1.06 ± 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99 ± 0.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73F" w:rsidRPr="00767148" w:rsidRDefault="0053273F" w:rsidP="005647BA">
            <w:pPr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</w:pPr>
            <w:r w:rsidRPr="00767148">
              <w:rPr>
                <w:rFonts w:ascii="Arial" w:hAnsi="Arial" w:cs="Arial"/>
                <w:color w:val="000000"/>
                <w:sz w:val="20"/>
                <w:szCs w:val="20"/>
                <w:lang w:val="fi-FI" w:eastAsia="fi-FI"/>
              </w:rPr>
              <w:t>0.286</w:t>
            </w:r>
          </w:p>
        </w:tc>
      </w:tr>
    </w:tbl>
    <w:p w:rsidR="0053273F" w:rsidRDefault="0053273F" w:rsidP="0053273F">
      <w:proofErr w:type="gramStart"/>
      <w:r>
        <w:rPr>
          <w:vertAlign w:val="superscript"/>
        </w:rPr>
        <w:t>a</w:t>
      </w:r>
      <w:proofErr w:type="gramEnd"/>
      <w:r>
        <w:t xml:space="preserve"> non-parametric Mann-Whitney U-test</w:t>
      </w:r>
    </w:p>
    <w:p w:rsidR="0053273F" w:rsidRPr="006F06F4" w:rsidRDefault="0053273F" w:rsidP="0053273F">
      <w:r>
        <w:t>** Association is significant at the 0.01 level</w:t>
      </w:r>
    </w:p>
    <w:p w:rsidR="00AA68F7" w:rsidRDefault="0053273F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53273F"/>
    <w:rsid w:val="000611D0"/>
    <w:rsid w:val="000814FB"/>
    <w:rsid w:val="0053273F"/>
    <w:rsid w:val="00632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327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45</Characters>
  <Application>Microsoft Office Word</Application>
  <DocSecurity>0</DocSecurity>
  <Lines>2</Lines>
  <Paragraphs>1</Paragraphs>
  <ScaleCrop>false</ScaleCrop>
  <Company>Hewlett-Packard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40:00Z</dcterms:created>
  <dcterms:modified xsi:type="dcterms:W3CDTF">2013-10-14T19:40:00Z</dcterms:modified>
</cp:coreProperties>
</file>